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6B9B" w:rsidRDefault="003E67FA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Host-Gut Microbiota Derived Secondary Metabolite mediated regulation of Wnt/β-catenin pathway: A Potential Therapeutic Axis</w:t>
      </w: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 IBD and CRC.</w:t>
      </w:r>
    </w:p>
    <w:p w:rsidR="007103A7" w:rsidRPr="0000338A" w:rsidRDefault="007103A7" w:rsidP="007103A7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 w:rsidRPr="0000338A">
        <w:rPr>
          <w:rFonts w:ascii="Times New Roman" w:eastAsia="Times New Roman" w:hAnsi="Times New Roman" w:cs="Times New Roman"/>
          <w:b/>
          <w:sz w:val="24"/>
          <w:szCs w:val="24"/>
        </w:rPr>
        <w:t>Sushma S Kumar</w:t>
      </w:r>
      <w:r w:rsidRPr="000B5C6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#</w:t>
      </w:r>
      <w:r w:rsidRPr="0000338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00338A">
        <w:rPr>
          <w:rFonts w:ascii="Times New Roman" w:eastAsia="Times New Roman" w:hAnsi="Times New Roman" w:cs="Times New Roman"/>
          <w:b/>
          <w:sz w:val="24"/>
          <w:szCs w:val="24"/>
        </w:rPr>
        <w:t>, Ashna Fathima</w:t>
      </w:r>
      <w:r w:rsidRPr="000B5C6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#</w:t>
      </w:r>
      <w:r w:rsidRPr="0000338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00338A">
        <w:rPr>
          <w:rFonts w:ascii="Times New Roman" w:eastAsia="Times New Roman" w:hAnsi="Times New Roman" w:cs="Times New Roman"/>
          <w:b/>
          <w:sz w:val="24"/>
          <w:szCs w:val="24"/>
        </w:rPr>
        <w:t>, Preeti Srihari</w:t>
      </w:r>
      <w:r w:rsidRPr="0000338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00338A">
        <w:rPr>
          <w:rFonts w:ascii="Times New Roman" w:eastAsia="Times New Roman" w:hAnsi="Times New Roman" w:cs="Times New Roman"/>
          <w:b/>
          <w:sz w:val="24"/>
          <w:szCs w:val="24"/>
        </w:rPr>
        <w:t>, Trinath Jamma</w:t>
      </w:r>
      <w:r w:rsidRPr="0000338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*</w:t>
      </w:r>
    </w:p>
    <w:p w:rsidR="007103A7" w:rsidRPr="0000338A" w:rsidRDefault="007103A7" w:rsidP="007103A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033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00338A">
        <w:rPr>
          <w:rFonts w:ascii="Times New Roman" w:eastAsia="Times New Roman" w:hAnsi="Times New Roman" w:cs="Times New Roman"/>
          <w:sz w:val="24"/>
          <w:szCs w:val="24"/>
        </w:rPr>
        <w:t>Cell Signaling Laboratory, Department of Biological Sciences, Birla Institute of Technology &amp; Science-Pilani Hyderabad Campus, Jawahar Nagar, Shameerpet Mandal, Hyderabad, Telangana State 500078, India</w:t>
      </w:r>
    </w:p>
    <w:p w:rsidR="007103A7" w:rsidRDefault="007103A7" w:rsidP="007103A7">
      <w:pPr>
        <w:spacing w:before="240"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00338A">
        <w:rPr>
          <w:rFonts w:ascii="Times New Roman" w:eastAsia="Times New Roman" w:hAnsi="Times New Roman" w:cs="Times New Roman"/>
          <w:b/>
          <w:sz w:val="24"/>
          <w:szCs w:val="24"/>
        </w:rPr>
        <w:t>*Corresponding author:</w:t>
      </w:r>
      <w:r w:rsidRPr="000033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0338A">
        <w:rPr>
          <w:rFonts w:ascii="Times New Roman" w:eastAsia="Times New Roman" w:hAnsi="Times New Roman" w:cs="Times New Roman"/>
          <w:i/>
          <w:sz w:val="24"/>
          <w:szCs w:val="24"/>
        </w:rPr>
        <w:t xml:space="preserve">trinath@hyderabad.bits-pilani.ac.in; </w:t>
      </w:r>
      <w:hyperlink r:id="rId5">
        <w:r w:rsidRPr="0000338A">
          <w:rPr>
            <w:rFonts w:ascii="Times New Roman" w:eastAsia="Times New Roman" w:hAnsi="Times New Roman" w:cs="Times New Roman"/>
            <w:i/>
            <w:sz w:val="24"/>
            <w:szCs w:val="24"/>
          </w:rPr>
          <w:t>karunya.friend@gmail.com</w:t>
        </w:r>
      </w:hyperlink>
      <w:r w:rsidRPr="0000338A">
        <w:rPr>
          <w:rFonts w:ascii="Times New Roman" w:eastAsia="Times New Roman" w:hAnsi="Times New Roman" w:cs="Times New Roman"/>
          <w:i/>
          <w:sz w:val="24"/>
          <w:szCs w:val="24"/>
        </w:rPr>
        <w:t xml:space="preserve">; </w:t>
      </w:r>
    </w:p>
    <w:p w:rsidR="007103A7" w:rsidRPr="0000338A" w:rsidRDefault="007103A7" w:rsidP="007103A7">
      <w:pPr>
        <w:spacing w:before="240"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Equal contribution</w:t>
      </w:r>
    </w:p>
    <w:p w:rsidR="00CC6B9B" w:rsidRDefault="00CC6B9B">
      <w:bookmarkStart w:id="0" w:name="_GoBack"/>
      <w:bookmarkEnd w:id="0"/>
    </w:p>
    <w:p w:rsidR="00CC6B9B" w:rsidRPr="00506C98" w:rsidRDefault="003E67F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06C98">
        <w:rPr>
          <w:rFonts w:ascii="Times New Roman" w:eastAsia="Times New Roman" w:hAnsi="Times New Roman" w:cs="Times New Roman"/>
          <w:b/>
          <w:sz w:val="24"/>
          <w:szCs w:val="24"/>
        </w:rPr>
        <w:t>Supplementary Table 1:</w:t>
      </w:r>
    </w:p>
    <w:tbl>
      <w:tblPr>
        <w:tblStyle w:val="a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6"/>
        <w:gridCol w:w="2029"/>
        <w:gridCol w:w="2940"/>
        <w:gridCol w:w="2485"/>
      </w:tblGrid>
      <w:tr w:rsidR="00CC6B9B">
        <w:trPr>
          <w:trHeight w:val="315"/>
        </w:trPr>
        <w:tc>
          <w:tcPr>
            <w:tcW w:w="3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abolites</w:t>
            </w:r>
          </w:p>
        </w:tc>
        <w:tc>
          <w:tcPr>
            <w:tcW w:w="29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ut microbiota</w:t>
            </w:r>
          </w:p>
        </w:tc>
        <w:tc>
          <w:tcPr>
            <w:tcW w:w="24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CC6B9B">
        <w:trPr>
          <w:trHeight w:val="915"/>
        </w:trPr>
        <w:tc>
          <w:tcPr>
            <w:tcW w:w="1906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FA</w:t>
            </w:r>
          </w:p>
        </w:tc>
        <w:tc>
          <w:tcPr>
            <w:tcW w:w="202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tyrate</w:t>
            </w:r>
          </w:p>
        </w:tc>
        <w:tc>
          <w:tcPr>
            <w:tcW w:w="293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s, Staphylococcus, Coprococcus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tridium, Roseburia, Faecalibacterium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sobacteria, Collinsella, Eubacterium,</w:t>
            </w:r>
          </w:p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terococcus, Prevotella, Escherichia</w:t>
            </w:r>
          </w:p>
        </w:tc>
        <w:tc>
          <w:tcPr>
            <w:tcW w:w="248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ng W et al., 2018(1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eng et al., 2022(2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yers et al., 2022(3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u Y et al., 2021(4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nattoni et al., 2022(5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leu et al., 2021(6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udin D et al., 2021(7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mez Arango et al., 2018(8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ita Slavica et al., 2015(9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a Nogal et al., 2021(10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axin Chen et al., 2022(11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ancur-Murillo et al., 2023(12)</w:t>
            </w:r>
          </w:p>
        </w:tc>
      </w:tr>
      <w:tr w:rsidR="00CC6B9B">
        <w:trPr>
          <w:trHeight w:val="795"/>
        </w:trPr>
        <w:tc>
          <w:tcPr>
            <w:tcW w:w="190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2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ionate</w:t>
            </w:r>
          </w:p>
        </w:tc>
        <w:tc>
          <w:tcPr>
            <w:tcW w:w="293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s, Campylobacter, Staphylococcus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prococcus, Roseburia, Enterococcus,</w:t>
            </w:r>
          </w:p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uminococcus. Akkermansia, Prevotella</w:t>
            </w:r>
          </w:p>
        </w:tc>
        <w:tc>
          <w:tcPr>
            <w:tcW w:w="248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CC6B9B">
        <w:trPr>
          <w:trHeight w:val="915"/>
        </w:trPr>
        <w:tc>
          <w:tcPr>
            <w:tcW w:w="190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2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etate</w:t>
            </w:r>
          </w:p>
        </w:tc>
        <w:tc>
          <w:tcPr>
            <w:tcW w:w="293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s, Campylobacter, Staphylococcus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fidobacterium, Lactobacillus, Enterococcus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sobacteria, Ruminococcus, Collinsella,</w:t>
            </w:r>
          </w:p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herichia, Akkermansia, Prevotella</w:t>
            </w:r>
          </w:p>
        </w:tc>
        <w:tc>
          <w:tcPr>
            <w:tcW w:w="248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CC6B9B">
        <w:trPr>
          <w:trHeight w:val="690"/>
        </w:trPr>
        <w:tc>
          <w:tcPr>
            <w:tcW w:w="1906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condary BAs</w:t>
            </w:r>
          </w:p>
        </w:tc>
        <w:tc>
          <w:tcPr>
            <w:tcW w:w="202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CA</w:t>
            </w:r>
          </w:p>
        </w:tc>
        <w:tc>
          <w:tcPr>
            <w:tcW w:w="293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s, Bifidobacterium, Clostridium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seburia, Faecalibacterium, Collinsella,</w:t>
            </w:r>
          </w:p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votella</w:t>
            </w:r>
          </w:p>
        </w:tc>
        <w:tc>
          <w:tcPr>
            <w:tcW w:w="248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Zhou C et al., 2023(13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orong Jiang et al., 2022(14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n Yang et al., 2021(15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ssche et al., 2017(16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ucas et al., 2021(17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i X et al., 2022(18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stamante et al., 2022(19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iaohua Guo et al., 2022(20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ylor SA et al., 2018(21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hao C et al., 2023(22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ie, Zhuye et al., 2023(23)</w:t>
            </w:r>
          </w:p>
          <w:p w:rsidR="00CC6B9B" w:rsidRDefault="00CC6B9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C6B9B" w:rsidRDefault="00CC6B9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C6B9B" w:rsidRDefault="00CC6B9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C6B9B">
        <w:trPr>
          <w:trHeight w:val="915"/>
        </w:trPr>
        <w:tc>
          <w:tcPr>
            <w:tcW w:w="190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2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CA</w:t>
            </w:r>
          </w:p>
        </w:tc>
        <w:tc>
          <w:tcPr>
            <w:tcW w:w="293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s, Coprococcus, Clostridium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seburia, Faecalibacterium, Enterococcus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sobacteria, Collinsella, Eubacterium,</w:t>
            </w:r>
          </w:p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herichia, Prevotella</w:t>
            </w:r>
          </w:p>
        </w:tc>
        <w:tc>
          <w:tcPr>
            <w:tcW w:w="248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CC6B9B">
        <w:trPr>
          <w:trHeight w:val="915"/>
        </w:trPr>
        <w:tc>
          <w:tcPr>
            <w:tcW w:w="190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2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DCA</w:t>
            </w:r>
          </w:p>
        </w:tc>
        <w:tc>
          <w:tcPr>
            <w:tcW w:w="293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s, Clostridium, Faecalibacterium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ctobacillus, Fusobacteria, Ruminococcus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llinsella, Eubacterium, Escherichia,</w:t>
            </w:r>
          </w:p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kkermansia</w:t>
            </w:r>
          </w:p>
        </w:tc>
        <w:tc>
          <w:tcPr>
            <w:tcW w:w="248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CC6B9B">
        <w:trPr>
          <w:trHeight w:val="1140"/>
        </w:trPr>
        <w:tc>
          <w:tcPr>
            <w:tcW w:w="1906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ino acid derivatives</w:t>
            </w:r>
          </w:p>
        </w:tc>
        <w:tc>
          <w:tcPr>
            <w:tcW w:w="202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ole</w:t>
            </w:r>
          </w:p>
        </w:tc>
        <w:tc>
          <w:tcPr>
            <w:tcW w:w="293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s, Bifidobacterium, Coprococcus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tridium, Roseburia, Lactobacillus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terococcus, Fusobacteria, Ruminococcus,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llinsella, Eubacterium, Escherichia,</w:t>
            </w:r>
          </w:p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votella</w:t>
            </w:r>
          </w:p>
        </w:tc>
        <w:tc>
          <w:tcPr>
            <w:tcW w:w="248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uewei Ye et al., 2022(24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rrisham Kaur et al., 2019(25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in-Hyung Lee et al., 2010(26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eur Notting et al., 2023(27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ta Wlodarska et al., 2017(28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arles Darkoh et al., 2019(29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ri Erik Murros, 2022(30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ng Li et al., 2013(31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uma Sakurai et al., 2019(32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ika Sehgul et al., 2022(33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ako Sasaki-Imamura et al., 2010(34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i Nie et al., 2021(35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resa L. Montgomery et al., 2022(36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ia J. Villanueva-Millan et al., 2022 (37)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reia Lopez-Siles et al., 2017 (38)</w:t>
            </w:r>
          </w:p>
        </w:tc>
      </w:tr>
      <w:tr w:rsidR="00CC6B9B">
        <w:trPr>
          <w:trHeight w:val="690"/>
        </w:trPr>
        <w:tc>
          <w:tcPr>
            <w:tcW w:w="190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2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yptophan</w:t>
            </w:r>
          </w:p>
        </w:tc>
        <w:tc>
          <w:tcPr>
            <w:tcW w:w="293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s, Coprococcus, Faecalibacterium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terococcus, Fusobacteria, Collinsella</w:t>
            </w:r>
          </w:p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herichia, Akkermansia</w:t>
            </w:r>
          </w:p>
        </w:tc>
        <w:tc>
          <w:tcPr>
            <w:tcW w:w="248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CC6B9B">
        <w:trPr>
          <w:trHeight w:val="1515"/>
        </w:trPr>
        <w:tc>
          <w:tcPr>
            <w:tcW w:w="190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2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2S</w:t>
            </w:r>
          </w:p>
        </w:tc>
        <w:tc>
          <w:tcPr>
            <w:tcW w:w="293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s, Staphylococcus, Clostridium</w:t>
            </w:r>
          </w:p>
          <w:p w:rsidR="00CC6B9B" w:rsidRDefault="003E67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sobacteria, Ruminococcus, Collinsella</w:t>
            </w:r>
          </w:p>
          <w:p w:rsidR="00CC6B9B" w:rsidRDefault="003E67FA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herichia, Akkermansia, Prevotella</w:t>
            </w:r>
          </w:p>
        </w:tc>
        <w:tc>
          <w:tcPr>
            <w:tcW w:w="248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B9B" w:rsidRDefault="00CC6B9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:rsidR="00CC6B9B" w:rsidRDefault="00CC6B9B"/>
    <w:p w:rsidR="00CC6B9B" w:rsidRDefault="003E67F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ferences:</w:t>
      </w:r>
    </w:p>
    <w:p w:rsidR="00CC6B9B" w:rsidRDefault="003E67FA">
      <w:pPr>
        <w:numPr>
          <w:ilvl w:val="0"/>
          <w:numId w:val="1"/>
        </w:num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eng, W., Ao, H., &amp; Peng, C. (2018, November 23). </w:t>
      </w:r>
      <w:r>
        <w:rPr>
          <w:rFonts w:ascii="Times New Roman" w:eastAsia="Times New Roman" w:hAnsi="Times New Roman" w:cs="Times New Roman"/>
          <w:i/>
        </w:rPr>
        <w:t>Gut Microbiota, Short-Chain Fatty Acids, and Herbal Medicines</w:t>
      </w:r>
      <w:r>
        <w:rPr>
          <w:rFonts w:ascii="Times New Roman" w:eastAsia="Times New Roman" w:hAnsi="Times New Roman" w:cs="Times New Roman"/>
        </w:rPr>
        <w:t>. Frontiers in Pharmacology. https://doi.org/10.3389/fphar.2018.01354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Cheng, Y., Liu, J., &amp; Ling, Z. (2022). Short-chain fatty acids-producing probiotics: A novel source of psychobiotics. </w:t>
      </w:r>
      <w:r>
        <w:rPr>
          <w:rFonts w:ascii="Times New Roman" w:eastAsia="Times New Roman" w:hAnsi="Times New Roman" w:cs="Times New Roman"/>
          <w:i/>
          <w:color w:val="212121"/>
        </w:rPr>
        <w:t>Critical reviews in food science and nutrition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</w:rPr>
        <w:t>62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28), 7929–7959. </w:t>
      </w:r>
      <w:hyperlink r:id="rId6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080/10408398.2021.1920884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Meyers, G. R., Samouda, H., &amp; Bohn, T. (2022, December 16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Short Chain Fatty Acid Metabolism in Relation to Gut Microbiota and Genetic Variability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Nutrients. https://doi.org/10.3390/nu14245361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Wu, Y., Xu, H., Tu, X., &amp; Gao, Z. (2021, September 28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The Role of Short-Chain Fatty Acids of Gut Microbiota Origin in Hypertension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Frontiers in Microbiology. https://doi.org/10.3389/fmicb.2021.730809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Panattoni, A., Calvigioni, M., Benvenuti, L., D’Antongiovanni, V., Pellegrini, C., Di Salvo, C., Mazzantini, D., Celandroni, F., Fornai, M., Antonioli, L., &amp; Ghelardi, E. (2022, December 16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 xml:space="preserve">The administration of Enterococcus faecium SF68 counteracts compositional shifts in the gut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lastRenderedPageBreak/>
        <w:t>microbiota of diet-induced obese mice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Frontiers in Microbiology. https://doi.org/10.3389/fmicb.2022.1054097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Deleu, S., Machiels, K., Raes, J., Verbeke, K., &amp; Vermeire, S. (2021). Short chain fatty acids and its producing organisms: An overlooked therapy for IBD?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EBioMedicine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66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103293. </w:t>
      </w:r>
      <w:hyperlink r:id="rId7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016/j.ebiom.2021.103293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Dahlstrand Rudin, A., Khamzeh, A., Venkatakrishnan, V., Basic, A., Christenson, K., &amp; Bylund, J. (2021). Short chain fatty acids released by Fusobacterium nucleatum are neutrophil chemoattractants acting via free fatty acid receptor 2 (FFAR2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Cellular microbiology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23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8), e13348. </w:t>
      </w:r>
      <w:hyperlink r:id="rId8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111/cmi.13348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Gomez-Arango, L. F., Barrett, H. L., Wilkinson, S. A., Callaway, L. K., McIntyre, H. D., Morrison, M., &amp; Dekker Nitert, M. (2018). Low dietary fiber intake increases Collinsella abundance in the gut microbiota of overweight and obese pregnant women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Gut microbes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9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3), 189–201. </w:t>
      </w:r>
      <w:hyperlink r:id="rId9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080/19490976.2017.1406584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Slavica, A., Trontel, A., Jelovac, N., Kosovec, Ž., Šantek, B., &amp; Novak, S. (2015). Production of lactate and acetate by Lactobacillus coryniformis subsp. torquens DSM 20004(T) in comparison with Lactobacillus amylovorus DSM 20531(T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Journal of biotechnology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202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50–59. </w:t>
      </w:r>
      <w:hyperlink r:id="rId10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016/j.jbiotec.2015.01.014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Nogal, A., Valdes, A. M., &amp; Menni, C. (2021). The role of short-chain fatty acids in the interplay between gut microbiota and diet in cardio-metabolic health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Gut microbes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13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1), 1–24. </w:t>
      </w:r>
      <w:hyperlink r:id="rId11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080/19490976.2021.1897212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Chen, Y., Liu, Y., Wang, Y., Chen, X., Wang, C., Chen, X., Yuan, X., Liu, L., Yang, J., &amp; Zhou, X. (2022). Prevotellaceae produces butyrate to alleviate PD-1/PD-L1 inhibitor-related cardiotoxicity via PPARα-CYP4X1 axis in colonic macrophages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Journal of experimental &amp; clinical cancer research : CR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41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1), 1. </w:t>
      </w:r>
      <w:hyperlink r:id="rId12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186/s13046-021-02201-4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Betancur-Murillo, C. L., Aguilar-Marín, S. B., &amp; Jovel, J. (2022). Prevotella: A Key Player in Ruminal Metabolism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Microorganisms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11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1), 1. </w:t>
      </w:r>
      <w:hyperlink r:id="rId13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3390/microorganisms11010001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Zhou, C., Wang, Y., Li, C., Xie, Z., &amp; Dai, L. (2023, April 13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Amelioration of Colitis by a Gut Bacterial Consortium Producing Anti-Inflammatory Secondary Bile Acids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Microbiology Spectrum. https://doi.org/10.1128/spectrum.03330-22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Jiang, B., Yuan, G., Wu, J., Wu, Q., Li, L., &amp; Jiang, P. (2022, March 1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Prevotella copri ameliorates cholestasis and liver fibrosis in primary sclerosing cholangitis by enhancing the FXR signalling pathway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Biochimica Et Biophysica Acta (BBA) - Molecular Basis of Disease. https://doi.org/10.1016/j.bbadis.2021.166320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Yang, M., Gu, Y., Li, L., Li, T., Song, X., Sun, Y., Cao, X., Wang, B., Jiang, K., &amp; Cao, H. (2021, September 9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Bile Acid–Gut Microbiota Axis in Inflammatory Bowel Disease: From Bench to Bedside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Nutrients. https://doi.org/10.3390/nu13093143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Van den Bossche, L., Hindryckx, P., Devisscher, L., Devriese, S., Van Welden, S., Holvoet, T., Vilchez-Vargas, R., Vital, M., Pieper, D. H., Vanden Bussche, J., Vanhaecke, L., Van de Wiele, T., De Vos, M., &amp; Laukens, D. (2017). Ursodeoxycholic Acid and Its Taurine- or Glycine-Conjugated Species Reduce Colitogenic Dysbiosis and Equally Suppress Experimental Colitis in Mice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Applied and environmental microbiology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83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7), e02766-16. </w:t>
      </w:r>
      <w:hyperlink r:id="rId14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128/AEM.02766-16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lastRenderedPageBreak/>
        <w:t xml:space="preserve">Lucas, L. N., Barrett, K., Kerby, R. L., Zhang, Q., Cattaneo, L. E., Stevenson, D., Rey, F. E., &amp; Amador-Noguez, D. (2021). Dominant Bacterial Phyla from the Human Gut Show Widespread Ability To Transform and Conjugate Bile Acids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mSystems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e0080521. Advance online publication. </w:t>
      </w:r>
      <w:hyperlink r:id="rId15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128/mSystems.00805-21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Li, X., Wang, X., Wang, Z., Zhang, M., Wang, S., Xiang, Z., Pan, H., &amp; Li, M. (2022, May 11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The Relationship Between Gut Microbiome and Bile Acids in Primates With Diverse Diets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Frontiers in Microbiology. https://doi.org/10.3389/fmicb.2022.899102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Bustamante, J. M., Dawson, T., Loeffler, C., Marfori, Z., Marchesi, J. R., Mullish, B. H., Thompson, C. C., Crandall, K. A., Rahnavard, A., Allegretti, J. R., &amp; Cummings, B. P. (2022, December 7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Impact of Fecal Microbiota Transplantation on Gut Bacterial Bile Acid Metabolism in Humans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Nutrients. https://doi.org/10.3390/nu14245200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Guo, X., Okpara, E. S., Hu, W., Yan, C., Wang, Y., Liang, Q., Chiang, J. Y., &amp; Han, S. (2022, July 28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Interactive Relationships between Intestinal Flora and Bile Acids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International Journal of Molecular Sciences. https://doi.org/10.3390/ijms23158343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Taylor, S. A., &amp; Green, R. M. (2018). Bile Acids, Microbiota, and Metabolism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Hepatology (Baltimore, Md.)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68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4), 1229–1231. </w:t>
      </w:r>
      <w:hyperlink r:id="rId16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002/hep.30078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Zhao, C., Wu, K., Hao, H., Zhao, Y., Bao, L., Qiu, M., He, Y., He, Z., Zhang, N., Hu, X., &amp; Fu, Y. (2023). Gut microbiota-mediated secondary bile acid alleviates Staphylococcus aureus-induced mastitis through the TGR5-cAMP-PKA-NF-κB/NLRP3 pathways in mice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NPJ biofilms and microbiomes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9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1), 8. </w:t>
      </w:r>
      <w:hyperlink r:id="rId17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038/s41522-023-00374-8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Jie, Z., Zhu, Q., Zou, Y., Wu, Q., Qin, M., He, D., Lin, X., Tong, X., Zhang, J., Jie, Z., Luo, W., Xiao, X., Chen, S., Wu, Y., Guo, G., Zheng, S., Li, Y., Lai, W., Yang, H., Wang, J., … Zhong, S. (2023). A consortium of three-bacteria isolated from human feces inhibits formation of atherosclerotic deposits and lowers lipid levels in a mouse model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iScience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26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6), 106960. </w:t>
      </w:r>
      <w:hyperlink r:id="rId18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016/j.isci.2023.106960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Ye, X., Li, H., Anjum, K., Zhong, X., Miao, S., Zheng, G., Liu, W., &amp; Li, L. (2022). Dual Role of Indoles Derived From Intestinal Microbiota on Human Health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Frontiers in immunology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13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903526. </w:t>
      </w:r>
      <w:hyperlink r:id="rId19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3389/fimmu.2022.903526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Kaur, H., Bose, C., &amp; Mande, S. S. (2019, December 18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Tryptophan Metabolism by Gut Microbiome and Gut-Brain-Axis: An in silico Analysis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Frontiers in Neuroscience. https://doi.org/10.3389/fnins.2019.01365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Lee, J. H. (2010, July 1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Indole as an intercellular signal in microbial communities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Fems Microbiology Reviews. https://doi.org/10.1111/j.1574-6976.2009.00204.x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Notting, F., Pirovano, W., Sybesma, W., &amp; Kort, R. (2023, January 1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The butyrate-producing and spore-forming bacterial genus Coprococcus as a potential biomarker for neurological disorders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Gut Microbiome. https://doi.org/10.1017/gmb.2023.14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Wlodarska, M., Luo, C., Kolde, R., d'Hennezel, E., Annand, J. W., Heim, C. E., Krastel, P., Schmitt, E. K., Omar, A. S., Creasey, E. A., Garner, A. L., Mohammadi, S., O'Connell, D. J., Abubucker, S., Arthur, T. D., Franzosa, E. A., Huttenhower, C., Murphy, L. O., Haiser, H. J., Vlamakis, H., … Xavier, R. J. (2017). Indoleacrylic Acid Produced by Commensal Peptostreptococcus Species Suppresses Inflammation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Cell host &amp; microbe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22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1), 25–37.e6. </w:t>
      </w:r>
      <w:hyperlink r:id="rId20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016/j.chom.2017.06.007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Darkoh, C., Plants-Paris, K., Bishoff, D., &amp; DuPont, H. L. (2019). Clostridium difficile Modulates the Gut Microbiota by Inducing the Production of Indole, an Interkingdom Signaling </w:t>
      </w:r>
      <w:r>
        <w:rPr>
          <w:rFonts w:ascii="Times New Roman" w:eastAsia="Times New Roman" w:hAnsi="Times New Roman" w:cs="Times New Roman"/>
          <w:color w:val="212121"/>
          <w:highlight w:val="white"/>
        </w:rPr>
        <w:lastRenderedPageBreak/>
        <w:t xml:space="preserve">and Antimicrobial Molecule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mSystems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4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2), e00346-18. </w:t>
      </w:r>
      <w:hyperlink r:id="rId21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128/mSystems.00346-18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Murros K. E. (2022). Hydrogen Sulfide Produced by Gut Bacteria May Induce Parkinson's Disease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Cells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11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6), 978. </w:t>
      </w:r>
      <w:hyperlink r:id="rId22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3390/cells11060978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Li, G., &amp; Young, K. D. (2013). Indole production by the tryptophanase TnaA in Escherichia coli is determined by the amount of exogenous tryptophan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Microbiology (Reading, England)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159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Pt 2), 402–410. </w:t>
      </w:r>
      <w:hyperlink r:id="rId23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099/mic.0.064139-0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Sakurai, T., Odamaki, T., &amp; Xiao, J. Z. (2019). Production of Indole-3-Lactic Acid by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Bifidobacterium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 Strains Isolated fromHuman Infants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Microorganisms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7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9), 340. </w:t>
      </w:r>
      <w:hyperlink r:id="rId24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3390/microorganisms7090340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Sehgal, R., de Mello, V. D., Männistö, V., Lindström, J., Tuomilehto, J., Pihlajamäki, J., &amp; Uusitupa, M. (2022). Indolepropionic Acid, a Gut Bacteria-Produced Tryptophan Metabolite and the Risk of Type 2 Diabetes and Non-Alcoholic Fatty Liver Disease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Nutrients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14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21), 4695. </w:t>
      </w:r>
      <w:hyperlink r:id="rId25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3390/nu14214695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Sasaki-Imamura, T., Yano, A., &amp; Yoshida, Y. (2010). Production of indole from L-tryptophan and effects of these compounds on biofilm formation by Fusobacterium nucleatum ATCC 25586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Applied and environmental microbiology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76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13), 4260–4268. </w:t>
      </w:r>
      <w:hyperlink r:id="rId26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128/AEM.00166-10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Nie, K., Ma, K., Luo, W., Shen, Z., Yang, Z., Xiao, M., Tong, T., Yang, Y., &amp; Wang, X. (2021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Roseburia intestinalis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: A Beneficial Gut Organism From the Discoveries in Genus and Species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Frontiers in cellular and infection microbiology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11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757718. </w:t>
      </w:r>
      <w:hyperlink r:id="rId27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3389/fcimb.2021.757718</w:t>
        </w:r>
      </w:hyperlink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Montgomery, T. L., Eckstrom, K., Lile, K. H., Caldwell, S., Heney, E. R., Lahue, K. G., D’Alessandro, A., Wargo, M. J., &amp; Krementsov, D. N. (2022, November 23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Lactobacillus reuteri tryptophan metabolism promotes host susceptibility to CNS autoimmunity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Microbiome. https://doi.org/10.1186/s40168-022-01408-7</w:t>
      </w:r>
    </w:p>
    <w:p w:rsidR="00CC6B9B" w:rsidRDefault="003E67FA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Villanueva-Millan, M. J., Leite, G., Wang, J., Morales, W., Parodi, G., Pimentel, M. L., Barlow, G. M., Mathur, R., Rezaie, A., Sanchez, M., Ayyad, S., Cohrs, D., Chang, C., Rashid, M., Hosseini, A., Fiorentino, A., Weitsman, S., Chuang, B., Chang, B., Pichetshote, N., … Pimentel, M. (2022). Methanogens and Hydrogen Sulfide Producing Bacteria Guide Distinct Gut Microbe Profiles and Irritable Bowel Syndrome Subtypes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The American journal of gastroenterology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117</w:t>
      </w: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(12), 2055–2066. </w:t>
      </w:r>
      <w:hyperlink r:id="rId28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doi.org/10.14309/ajg.0000000000001997</w:t>
        </w:r>
      </w:hyperlink>
    </w:p>
    <w:p w:rsidR="00CC6B9B" w:rsidRDefault="003E67FA">
      <w:pPr>
        <w:numPr>
          <w:ilvl w:val="0"/>
          <w:numId w:val="1"/>
        </w:numPr>
        <w:spacing w:after="240"/>
        <w:rPr>
          <w:rFonts w:ascii="Times New Roman" w:eastAsia="Times New Roman" w:hAnsi="Times New Roman" w:cs="Times New Roman"/>
          <w:color w:val="212121"/>
          <w:highlight w:val="white"/>
        </w:rPr>
      </w:pPr>
      <w:r>
        <w:rPr>
          <w:rFonts w:ascii="Times New Roman" w:eastAsia="Times New Roman" w:hAnsi="Times New Roman" w:cs="Times New Roman"/>
          <w:color w:val="212121"/>
          <w:highlight w:val="white"/>
        </w:rPr>
        <w:t xml:space="preserve">López-Siles, M., Duncan, S. H., Garcia‐Gil, L. J., &amp; Martínez-Medina, M. (2017, January 3). </w:t>
      </w:r>
      <w:r>
        <w:rPr>
          <w:rFonts w:ascii="Times New Roman" w:eastAsia="Times New Roman" w:hAnsi="Times New Roman" w:cs="Times New Roman"/>
          <w:i/>
          <w:color w:val="212121"/>
          <w:highlight w:val="white"/>
        </w:rPr>
        <w:t>Faecalibacterium prausnitzii: from microbiology to diagnostics and prognostics</w:t>
      </w:r>
      <w:r>
        <w:rPr>
          <w:rFonts w:ascii="Times New Roman" w:eastAsia="Times New Roman" w:hAnsi="Times New Roman" w:cs="Times New Roman"/>
          <w:color w:val="212121"/>
          <w:highlight w:val="white"/>
        </w:rPr>
        <w:t>. The ISME Journal. https://doi.org/10.1038/ismej.2016.176</w:t>
      </w:r>
    </w:p>
    <w:p w:rsidR="00CC6B9B" w:rsidRDefault="00CC6B9B">
      <w:pPr>
        <w:ind w:left="720"/>
        <w:rPr>
          <w:rFonts w:ascii="Roboto" w:eastAsia="Roboto" w:hAnsi="Roboto" w:cs="Roboto"/>
          <w:color w:val="212121"/>
          <w:sz w:val="26"/>
          <w:szCs w:val="26"/>
          <w:highlight w:val="white"/>
        </w:rPr>
      </w:pPr>
    </w:p>
    <w:sectPr w:rsidR="00CC6B9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Roboto">
    <w:altName w:val="Arial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981C64"/>
    <w:multiLevelType w:val="multilevel"/>
    <w:tmpl w:val="D192643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B9B"/>
    <w:rsid w:val="003E67FA"/>
    <w:rsid w:val="00506C98"/>
    <w:rsid w:val="007103A7"/>
    <w:rsid w:val="00CC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7D9F0B-D14D-074F-A633-4E24DF249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cmi.13348" TargetMode="External"/><Relationship Id="rId13" Type="http://schemas.openxmlformats.org/officeDocument/2006/relationships/hyperlink" Target="https://doi.org/10.3390/microorganisms11010001" TargetMode="External"/><Relationship Id="rId18" Type="http://schemas.openxmlformats.org/officeDocument/2006/relationships/hyperlink" Target="https://doi.org/10.1016/j.isci.2023.106960" TargetMode="External"/><Relationship Id="rId26" Type="http://schemas.openxmlformats.org/officeDocument/2006/relationships/hyperlink" Target="https://doi.org/10.1128/AEM.00166-1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128/mSystems.00346-18" TargetMode="External"/><Relationship Id="rId7" Type="http://schemas.openxmlformats.org/officeDocument/2006/relationships/hyperlink" Target="https://doi.org/10.1016/j.ebiom.2021.103293" TargetMode="External"/><Relationship Id="rId12" Type="http://schemas.openxmlformats.org/officeDocument/2006/relationships/hyperlink" Target="https://doi.org/10.1186/s13046-021-02201-4" TargetMode="External"/><Relationship Id="rId17" Type="http://schemas.openxmlformats.org/officeDocument/2006/relationships/hyperlink" Target="https://doi.org/10.1038/s41522-023-00374-8" TargetMode="External"/><Relationship Id="rId25" Type="http://schemas.openxmlformats.org/officeDocument/2006/relationships/hyperlink" Target="https://doi.org/10.3390/nu14214695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2/hep.30078" TargetMode="External"/><Relationship Id="rId20" Type="http://schemas.openxmlformats.org/officeDocument/2006/relationships/hyperlink" Target="https://doi.org/10.1016/j.chom.2017.06.007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080/10408398.2021.1920884" TargetMode="External"/><Relationship Id="rId11" Type="http://schemas.openxmlformats.org/officeDocument/2006/relationships/hyperlink" Target="https://doi.org/10.1080/19490976.2021.1897212" TargetMode="External"/><Relationship Id="rId24" Type="http://schemas.openxmlformats.org/officeDocument/2006/relationships/hyperlink" Target="https://doi.org/10.3390/microorganisms7090340" TargetMode="External"/><Relationship Id="rId5" Type="http://schemas.openxmlformats.org/officeDocument/2006/relationships/hyperlink" Target="mailto:karunya.friend@gmail.com" TargetMode="External"/><Relationship Id="rId15" Type="http://schemas.openxmlformats.org/officeDocument/2006/relationships/hyperlink" Target="https://doi.org/10.1128/mSystems.00805-21" TargetMode="External"/><Relationship Id="rId23" Type="http://schemas.openxmlformats.org/officeDocument/2006/relationships/hyperlink" Target="https://doi.org/10.1099/mic.0.064139-0" TargetMode="External"/><Relationship Id="rId28" Type="http://schemas.openxmlformats.org/officeDocument/2006/relationships/hyperlink" Target="https://doi.org/10.14309/ajg.0000000000001997" TargetMode="External"/><Relationship Id="rId10" Type="http://schemas.openxmlformats.org/officeDocument/2006/relationships/hyperlink" Target="https://doi.org/10.1016/j.jbiotec.2015.01.014" TargetMode="External"/><Relationship Id="rId19" Type="http://schemas.openxmlformats.org/officeDocument/2006/relationships/hyperlink" Target="https://doi.org/10.3389/fimmu.2022.9035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19490976.2017.1406584" TargetMode="External"/><Relationship Id="rId14" Type="http://schemas.openxmlformats.org/officeDocument/2006/relationships/hyperlink" Target="https://doi.org/10.1128/AEM.02766-16" TargetMode="External"/><Relationship Id="rId22" Type="http://schemas.openxmlformats.org/officeDocument/2006/relationships/hyperlink" Target="https://doi.org/10.3390/cells11060978" TargetMode="External"/><Relationship Id="rId27" Type="http://schemas.openxmlformats.org/officeDocument/2006/relationships/hyperlink" Target="https://doi.org/10.3389/fcimb.2021.757718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64</Words>
  <Characters>12906</Characters>
  <Application>Microsoft Office Word</Application>
  <DocSecurity>0</DocSecurity>
  <Lines>107</Lines>
  <Paragraphs>30</Paragraphs>
  <ScaleCrop>false</ScaleCrop>
  <Company/>
  <LinksUpToDate>false</LinksUpToDate>
  <CharactersWithSpaces>1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24-02-26T08:33:00Z</dcterms:created>
  <dcterms:modified xsi:type="dcterms:W3CDTF">2024-02-27T15:21:00Z</dcterms:modified>
</cp:coreProperties>
</file>